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5F66E9" w14:textId="5B6B5151" w:rsidR="0026797A" w:rsidRPr="00430344" w:rsidRDefault="00430344">
      <w:pPr>
        <w:rPr>
          <w:b/>
          <w:bCs/>
        </w:rPr>
      </w:pPr>
      <w:r w:rsidRPr="00430344">
        <w:rPr>
          <w:b/>
          <w:bCs/>
        </w:rPr>
        <w:t>Supplementary Table S4. Definitions of comorbidities and smoking status</w:t>
      </w:r>
    </w:p>
    <w:tbl>
      <w:tblPr>
        <w:tblStyle w:val="PlainTable3"/>
        <w:tblW w:w="10020" w:type="dxa"/>
        <w:tblLook w:val="04A0" w:firstRow="1" w:lastRow="0" w:firstColumn="1" w:lastColumn="0" w:noHBand="0" w:noVBand="1"/>
      </w:tblPr>
      <w:tblGrid>
        <w:gridCol w:w="3828"/>
        <w:gridCol w:w="6192"/>
      </w:tblGrid>
      <w:tr w:rsidR="00430344" w:rsidRPr="00430344" w14:paraId="65364CCC" w14:textId="77777777" w:rsidTr="004317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28" w:type="dxa"/>
            <w:noWrap/>
            <w:hideMark/>
          </w:tcPr>
          <w:p w14:paraId="3E0A2EDF" w14:textId="77777777" w:rsidR="00430344" w:rsidRPr="00430344" w:rsidRDefault="00430344" w:rsidP="004317E0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303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Variable</w:t>
            </w:r>
          </w:p>
        </w:tc>
        <w:tc>
          <w:tcPr>
            <w:tcW w:w="6192" w:type="dxa"/>
            <w:noWrap/>
            <w:hideMark/>
          </w:tcPr>
          <w:p w14:paraId="27B4FC0D" w14:textId="77777777" w:rsidR="00430344" w:rsidRPr="00430344" w:rsidRDefault="00430344" w:rsidP="004317E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303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CD-10 codes (if applicable)</w:t>
            </w:r>
          </w:p>
        </w:tc>
      </w:tr>
      <w:tr w:rsidR="00430344" w:rsidRPr="00430344" w14:paraId="7E504693" w14:textId="77777777" w:rsidTr="00431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6F2D1249" w14:textId="1718D8D5" w:rsidR="00430344" w:rsidRPr="00430344" w:rsidRDefault="00802EAF" w:rsidP="004317E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30344">
              <w:rPr>
                <w:rFonts w:ascii="Times New Roman" w:hAnsi="Times New Roman"/>
                <w:caps w:val="0"/>
                <w:color w:val="000000"/>
                <w:kern w:val="0"/>
                <w14:ligatures w14:val="none"/>
                <w:rPrChange w:id="0" w:author="recep balik" w:date="2026-02-27T18:24:00Z" w16du:dateUtc="2026-02-27T15:24:00Z">
                  <w:rPr>
                    <w:rFonts w:ascii="Times New Roman" w:hAnsi="Times New Roman"/>
                    <w:color w:val="000000"/>
                    <w:kern w:val="0"/>
                    <w14:ligatures w14:val="none"/>
                  </w:rPr>
                </w:rPrChange>
              </w:rPr>
              <w:t>Hypertension</w:t>
            </w:r>
          </w:p>
        </w:tc>
        <w:tc>
          <w:tcPr>
            <w:tcW w:w="6192" w:type="dxa"/>
            <w:noWrap/>
            <w:hideMark/>
          </w:tcPr>
          <w:p w14:paraId="2F23751B" w14:textId="77777777" w:rsidR="00430344" w:rsidRPr="00430344" w:rsidRDefault="00430344" w:rsidP="00431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303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10–I15</w:t>
            </w:r>
          </w:p>
        </w:tc>
      </w:tr>
      <w:tr w:rsidR="00B3566E" w:rsidRPr="00430344" w14:paraId="7D3295CC" w14:textId="77777777" w:rsidTr="004317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68B07753" w14:textId="6C1ABE5E" w:rsidR="00B3566E" w:rsidRPr="00430344" w:rsidRDefault="00430344" w:rsidP="00B3566E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del w:id="1" w:author="recep balik" w:date="2026-02-27T18:24:00Z" w16du:dateUtc="2026-02-27T15:24:00Z">
              <w:r w:rsidRPr="00430344">
                <w:rPr>
                  <w:rFonts w:ascii="Times New Roman" w:eastAsia="Times New Roman" w:hAnsi="Times New Roman" w:cs="Times New Roman"/>
                  <w:color w:val="000000"/>
                  <w:kern w:val="0"/>
                  <w:lang w:eastAsia="en-GB"/>
                  <w14:ligatures w14:val="none"/>
                </w:rPr>
                <w:delText>Diabetes</w:delText>
              </w:r>
            </w:del>
            <w:ins w:id="2" w:author="recep balik" w:date="2026-02-27T18:24:00Z" w16du:dateUtc="2026-02-27T15:24:00Z">
              <w:r w:rsidR="00B3566E">
                <w:rPr>
                  <w:rFonts w:ascii="Times New Roman" w:eastAsia="Times New Roman" w:hAnsi="Times New Roman" w:cs="Times New Roman"/>
                  <w:color w:val="000000"/>
                  <w:lang w:eastAsia="en-GB"/>
                </w:rPr>
                <w:t>T</w:t>
              </w:r>
              <w:r w:rsidR="00802EAF" w:rsidRPr="00D07DF1">
                <w:rPr>
                  <w:rFonts w:ascii="Times New Roman" w:eastAsia="Times New Roman" w:hAnsi="Times New Roman" w:cs="Times New Roman"/>
                  <w:caps w:val="0"/>
                  <w:color w:val="000000"/>
                  <w:lang w:eastAsia="en-GB"/>
                </w:rPr>
                <w:t>ype 2 diabetes</w:t>
              </w:r>
            </w:ins>
            <w:r w:rsidR="00802EAF" w:rsidRPr="00D07DF1">
              <w:rPr>
                <w:rFonts w:ascii="Times New Roman" w:hAnsi="Times New Roman"/>
                <w:caps w:val="0"/>
                <w:color w:val="000000"/>
                <w:rPrChange w:id="3" w:author="recep balik" w:date="2026-02-27T18:24:00Z" w16du:dateUtc="2026-02-27T15:24:00Z">
                  <w:rPr>
                    <w:rFonts w:ascii="Times New Roman" w:hAnsi="Times New Roman"/>
                    <w:color w:val="000000"/>
                    <w:kern w:val="0"/>
                    <w14:ligatures w14:val="none"/>
                  </w:rPr>
                </w:rPrChange>
              </w:rPr>
              <w:t xml:space="preserve"> mellitus</w:t>
            </w:r>
          </w:p>
        </w:tc>
        <w:tc>
          <w:tcPr>
            <w:tcW w:w="6192" w:type="dxa"/>
            <w:noWrap/>
            <w:hideMark/>
          </w:tcPr>
          <w:p w14:paraId="54DEAA28" w14:textId="77777777" w:rsidR="00B3566E" w:rsidRPr="00430344" w:rsidRDefault="00B3566E" w:rsidP="00B356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303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10–E14</w:t>
            </w:r>
          </w:p>
        </w:tc>
      </w:tr>
      <w:tr w:rsidR="00430344" w:rsidRPr="00430344" w14:paraId="37E53AF5" w14:textId="77777777" w:rsidTr="00431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18A9A813" w14:textId="216D4E18" w:rsidR="00430344" w:rsidRPr="00430344" w:rsidRDefault="00802EAF" w:rsidP="004317E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30344">
              <w:rPr>
                <w:rFonts w:ascii="Times New Roman" w:hAnsi="Times New Roman"/>
                <w:caps w:val="0"/>
                <w:color w:val="000000"/>
                <w:kern w:val="0"/>
                <w14:ligatures w14:val="none"/>
                <w:rPrChange w:id="4" w:author="recep balik" w:date="2026-02-27T18:24:00Z" w16du:dateUtc="2026-02-27T15:24:00Z">
                  <w:rPr>
                    <w:rFonts w:ascii="Times New Roman" w:hAnsi="Times New Roman"/>
                    <w:color w:val="000000"/>
                    <w:kern w:val="0"/>
                    <w14:ligatures w14:val="none"/>
                  </w:rPr>
                </w:rPrChange>
              </w:rPr>
              <w:t>Ischemic heart disease</w:t>
            </w:r>
          </w:p>
        </w:tc>
        <w:tc>
          <w:tcPr>
            <w:tcW w:w="6192" w:type="dxa"/>
            <w:noWrap/>
            <w:hideMark/>
          </w:tcPr>
          <w:p w14:paraId="3FA1A935" w14:textId="77777777" w:rsidR="00430344" w:rsidRPr="00430344" w:rsidRDefault="00430344" w:rsidP="00431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303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20–I25</w:t>
            </w:r>
          </w:p>
        </w:tc>
      </w:tr>
      <w:tr w:rsidR="00430344" w:rsidRPr="00430344" w14:paraId="1D3B599F" w14:textId="77777777" w:rsidTr="004317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7013A7A3" w14:textId="7EFAE678" w:rsidR="00430344" w:rsidRPr="00430344" w:rsidRDefault="00802EAF" w:rsidP="004317E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30344">
              <w:rPr>
                <w:rFonts w:ascii="Times New Roman" w:hAnsi="Times New Roman"/>
                <w:caps w:val="0"/>
                <w:color w:val="000000"/>
                <w:kern w:val="0"/>
                <w14:ligatures w14:val="none"/>
                <w:rPrChange w:id="5" w:author="recep balik" w:date="2026-02-27T18:24:00Z" w16du:dateUtc="2026-02-27T15:24:00Z">
                  <w:rPr>
                    <w:rFonts w:ascii="Times New Roman" w:hAnsi="Times New Roman"/>
                    <w:color w:val="000000"/>
                    <w:kern w:val="0"/>
                    <w14:ligatures w14:val="none"/>
                  </w:rPr>
                </w:rPrChange>
              </w:rPr>
              <w:t>Heart failure</w:t>
            </w:r>
          </w:p>
        </w:tc>
        <w:tc>
          <w:tcPr>
            <w:tcW w:w="6192" w:type="dxa"/>
            <w:noWrap/>
            <w:hideMark/>
          </w:tcPr>
          <w:p w14:paraId="3D1301DD" w14:textId="77777777" w:rsidR="00430344" w:rsidRPr="00430344" w:rsidRDefault="00430344" w:rsidP="00431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303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I50</w:t>
            </w:r>
          </w:p>
        </w:tc>
      </w:tr>
      <w:tr w:rsidR="00430344" w:rsidRPr="00430344" w14:paraId="3219B164" w14:textId="77777777" w:rsidTr="00431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08E9F68A" w14:textId="189A9BED" w:rsidR="00430344" w:rsidRPr="00430344" w:rsidRDefault="00802EAF" w:rsidP="004317E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30344">
              <w:rPr>
                <w:rFonts w:ascii="Times New Roman" w:hAnsi="Times New Roman"/>
                <w:caps w:val="0"/>
                <w:color w:val="000000"/>
                <w:kern w:val="0"/>
                <w14:ligatures w14:val="none"/>
                <w:rPrChange w:id="6" w:author="recep balik" w:date="2026-02-27T18:24:00Z" w16du:dateUtc="2026-02-27T15:24:00Z">
                  <w:rPr>
                    <w:rFonts w:ascii="Times New Roman" w:hAnsi="Times New Roman"/>
                    <w:color w:val="000000"/>
                    <w:kern w:val="0"/>
                    <w14:ligatures w14:val="none"/>
                  </w:rPr>
                </w:rPrChange>
              </w:rPr>
              <w:t>Chronic kidney disease</w:t>
            </w:r>
          </w:p>
        </w:tc>
        <w:tc>
          <w:tcPr>
            <w:tcW w:w="6192" w:type="dxa"/>
            <w:noWrap/>
            <w:hideMark/>
          </w:tcPr>
          <w:p w14:paraId="12A3D471" w14:textId="77777777" w:rsidR="00430344" w:rsidRPr="00430344" w:rsidRDefault="00430344" w:rsidP="00431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303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N18–N19</w:t>
            </w:r>
          </w:p>
        </w:tc>
      </w:tr>
      <w:tr w:rsidR="00430344" w:rsidRPr="00430344" w14:paraId="4E4561A3" w14:textId="77777777" w:rsidTr="004317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1EB727F7" w14:textId="411BEA9F" w:rsidR="00430344" w:rsidRPr="00430344" w:rsidRDefault="00802EAF" w:rsidP="004317E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30344">
              <w:rPr>
                <w:rFonts w:ascii="Times New Roman" w:hAnsi="Times New Roman"/>
                <w:caps w:val="0"/>
                <w:color w:val="000000"/>
                <w:kern w:val="0"/>
                <w14:ligatures w14:val="none"/>
                <w:rPrChange w:id="7" w:author="recep balik" w:date="2026-02-27T18:24:00Z" w16du:dateUtc="2026-02-27T15:24:00Z">
                  <w:rPr>
                    <w:rFonts w:ascii="Times New Roman" w:hAnsi="Times New Roman"/>
                    <w:color w:val="000000"/>
                    <w:kern w:val="0"/>
                    <w14:ligatures w14:val="none"/>
                  </w:rPr>
                </w:rPrChange>
              </w:rPr>
              <w:t>Chronic lung disease</w:t>
            </w:r>
          </w:p>
        </w:tc>
        <w:tc>
          <w:tcPr>
            <w:tcW w:w="6192" w:type="dxa"/>
            <w:noWrap/>
            <w:hideMark/>
          </w:tcPr>
          <w:p w14:paraId="7384F203" w14:textId="77777777" w:rsidR="00430344" w:rsidRPr="00430344" w:rsidRDefault="00430344" w:rsidP="00431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303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J40–J47, J60–J67</w:t>
            </w:r>
          </w:p>
        </w:tc>
      </w:tr>
      <w:tr w:rsidR="00430344" w:rsidRPr="00430344" w14:paraId="24CC3BB8" w14:textId="77777777" w:rsidTr="00431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56BF907E" w14:textId="3BE260D2" w:rsidR="00430344" w:rsidRPr="00430344" w:rsidRDefault="00802EAF" w:rsidP="004317E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30344">
              <w:rPr>
                <w:rFonts w:ascii="Times New Roman" w:hAnsi="Times New Roman"/>
                <w:caps w:val="0"/>
                <w:color w:val="000000"/>
                <w:kern w:val="0"/>
                <w14:ligatures w14:val="none"/>
                <w:rPrChange w:id="8" w:author="recep balik" w:date="2026-02-27T18:24:00Z" w16du:dateUtc="2026-02-27T15:24:00Z">
                  <w:rPr>
                    <w:rFonts w:ascii="Times New Roman" w:hAnsi="Times New Roman"/>
                    <w:color w:val="000000"/>
                    <w:kern w:val="0"/>
                    <w14:ligatures w14:val="none"/>
                  </w:rPr>
                </w:rPrChange>
              </w:rPr>
              <w:t>Liver disease</w:t>
            </w:r>
          </w:p>
        </w:tc>
        <w:tc>
          <w:tcPr>
            <w:tcW w:w="6192" w:type="dxa"/>
            <w:noWrap/>
            <w:hideMark/>
          </w:tcPr>
          <w:p w14:paraId="0E17094B" w14:textId="77777777" w:rsidR="00430344" w:rsidRPr="00430344" w:rsidRDefault="00430344" w:rsidP="00431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303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K70–K77</w:t>
            </w:r>
          </w:p>
        </w:tc>
      </w:tr>
      <w:tr w:rsidR="00430344" w:rsidRPr="00430344" w14:paraId="1376E070" w14:textId="77777777" w:rsidTr="004317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4A1BC188" w14:textId="553C9EEA" w:rsidR="00430344" w:rsidRPr="00430344" w:rsidRDefault="00802EAF" w:rsidP="004317E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30344">
              <w:rPr>
                <w:rFonts w:ascii="Times New Roman" w:hAnsi="Times New Roman"/>
                <w:caps w:val="0"/>
                <w:color w:val="000000"/>
                <w:kern w:val="0"/>
                <w14:ligatures w14:val="none"/>
                <w:rPrChange w:id="9" w:author="recep balik" w:date="2026-02-27T18:24:00Z" w16du:dateUtc="2026-02-27T15:24:00Z">
                  <w:rPr>
                    <w:rFonts w:ascii="Times New Roman" w:hAnsi="Times New Roman"/>
                    <w:color w:val="000000"/>
                    <w:kern w:val="0"/>
                    <w14:ligatures w14:val="none"/>
                  </w:rPr>
                </w:rPrChange>
              </w:rPr>
              <w:t>Cancer</w:t>
            </w:r>
          </w:p>
        </w:tc>
        <w:tc>
          <w:tcPr>
            <w:tcW w:w="6192" w:type="dxa"/>
            <w:noWrap/>
            <w:hideMark/>
          </w:tcPr>
          <w:p w14:paraId="25DC6762" w14:textId="77777777" w:rsidR="00430344" w:rsidRPr="00430344" w:rsidRDefault="00430344" w:rsidP="00431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303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C00–C97</w:t>
            </w:r>
          </w:p>
        </w:tc>
      </w:tr>
      <w:tr w:rsidR="00430344" w:rsidRPr="00430344" w14:paraId="7B03A3AA" w14:textId="77777777" w:rsidTr="004317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528CE740" w14:textId="2BD3B55D" w:rsidR="00430344" w:rsidRPr="00430344" w:rsidRDefault="00802EAF" w:rsidP="004317E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30344">
              <w:rPr>
                <w:rFonts w:ascii="Times New Roman" w:hAnsi="Times New Roman"/>
                <w:caps w:val="0"/>
                <w:color w:val="000000"/>
                <w:kern w:val="0"/>
                <w14:ligatures w14:val="none"/>
                <w:rPrChange w:id="10" w:author="recep balik" w:date="2026-02-27T18:24:00Z" w16du:dateUtc="2026-02-27T15:24:00Z">
                  <w:rPr>
                    <w:rFonts w:ascii="Times New Roman" w:hAnsi="Times New Roman"/>
                    <w:color w:val="000000"/>
                    <w:kern w:val="0"/>
                    <w14:ligatures w14:val="none"/>
                  </w:rPr>
                </w:rPrChange>
              </w:rPr>
              <w:t>Obesity</w:t>
            </w:r>
          </w:p>
        </w:tc>
        <w:tc>
          <w:tcPr>
            <w:tcW w:w="6192" w:type="dxa"/>
            <w:noWrap/>
            <w:hideMark/>
          </w:tcPr>
          <w:p w14:paraId="029075CB" w14:textId="77777777" w:rsidR="00430344" w:rsidRPr="00430344" w:rsidRDefault="00430344" w:rsidP="004317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303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E66</w:t>
            </w:r>
          </w:p>
        </w:tc>
      </w:tr>
      <w:tr w:rsidR="00430344" w:rsidRPr="00430344" w14:paraId="6892A635" w14:textId="77777777" w:rsidTr="004317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noWrap/>
            <w:hideMark/>
          </w:tcPr>
          <w:p w14:paraId="55AAB66E" w14:textId="29C764E4" w:rsidR="00430344" w:rsidRPr="00430344" w:rsidRDefault="00802EAF" w:rsidP="004317E0">
            <w:pPr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30344">
              <w:rPr>
                <w:rFonts w:ascii="Times New Roman" w:hAnsi="Times New Roman"/>
                <w:caps w:val="0"/>
                <w:color w:val="000000"/>
                <w:kern w:val="0"/>
                <w14:ligatures w14:val="none"/>
                <w:rPrChange w:id="11" w:author="recep balik" w:date="2026-02-27T18:24:00Z" w16du:dateUtc="2026-02-27T15:24:00Z">
                  <w:rPr>
                    <w:rFonts w:ascii="Times New Roman" w:hAnsi="Times New Roman"/>
                    <w:color w:val="000000"/>
                    <w:kern w:val="0"/>
                    <w14:ligatures w14:val="none"/>
                  </w:rPr>
                </w:rPrChange>
              </w:rPr>
              <w:t>Smoking status</w:t>
            </w:r>
          </w:p>
        </w:tc>
        <w:tc>
          <w:tcPr>
            <w:tcW w:w="6192" w:type="dxa"/>
            <w:noWrap/>
            <w:hideMark/>
          </w:tcPr>
          <w:p w14:paraId="11258CAE" w14:textId="77777777" w:rsidR="00430344" w:rsidRPr="00430344" w:rsidRDefault="00430344" w:rsidP="004317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430344">
              <w:rPr>
                <w:rFonts w:ascii="Times New Roman" w:eastAsia="Times New Roman" w:hAnsi="Times New Roman" w:cs="Times New Roman"/>
                <w:color w:val="000000"/>
                <w:kern w:val="0"/>
                <w:lang w:eastAsia="en-GB"/>
                <w14:ligatures w14:val="none"/>
              </w:rPr>
              <w:t>“Active smoking” = current daily or occasional use; former smoking not available</w:t>
            </w:r>
          </w:p>
        </w:tc>
      </w:tr>
    </w:tbl>
    <w:p w14:paraId="2E5CED59" w14:textId="77777777" w:rsidR="00430344" w:rsidRDefault="00430344"/>
    <w:sectPr w:rsidR="004303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recep balik">
    <w15:presenceInfo w15:providerId="Windows Live" w15:userId="6eebc541d426c34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344"/>
    <w:rsid w:val="000557F5"/>
    <w:rsid w:val="002327E4"/>
    <w:rsid w:val="0026797A"/>
    <w:rsid w:val="002B4411"/>
    <w:rsid w:val="002E1B9B"/>
    <w:rsid w:val="00430344"/>
    <w:rsid w:val="006C7BD7"/>
    <w:rsid w:val="00802EAF"/>
    <w:rsid w:val="008A70E3"/>
    <w:rsid w:val="00A029EE"/>
    <w:rsid w:val="00B3566E"/>
    <w:rsid w:val="00B657F6"/>
    <w:rsid w:val="00C84636"/>
    <w:rsid w:val="00CB47C6"/>
    <w:rsid w:val="00DE447F"/>
    <w:rsid w:val="00EC4A09"/>
    <w:rsid w:val="00EE3E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74BA3"/>
  <w15:chartTrackingRefBased/>
  <w15:docId w15:val="{4FAC4268-DCEA-4D51-9867-C67F1E718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0344"/>
  </w:style>
  <w:style w:type="paragraph" w:styleId="Heading1">
    <w:name w:val="heading 1"/>
    <w:basedOn w:val="Normal"/>
    <w:next w:val="Normal"/>
    <w:link w:val="Heading1Char"/>
    <w:uiPriority w:val="9"/>
    <w:qFormat/>
    <w:rsid w:val="004303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03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034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034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034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034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034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034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034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03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03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034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034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034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034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034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034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034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03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03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034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034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03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03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03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03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03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03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0344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430344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43034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B3566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7</Words>
  <Characters>380</Characters>
  <Application>Microsoft Office Word</Application>
  <DocSecurity>0</DocSecurity>
  <Lines>25</Lines>
  <Paragraphs>26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cep balik</dc:creator>
  <cp:keywords/>
  <dc:description/>
  <cp:lastModifiedBy>recep balik</cp:lastModifiedBy>
  <cp:revision>1</cp:revision>
  <dcterms:created xsi:type="dcterms:W3CDTF">2025-10-31T10:20:00Z</dcterms:created>
  <dcterms:modified xsi:type="dcterms:W3CDTF">2026-02-27T15:25:00Z</dcterms:modified>
</cp:coreProperties>
</file>